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2FA" w:rsidRDefault="002D22FA" w:rsidP="002D22FA">
      <w:r>
        <w:rPr>
          <w:rFonts w:cstheme="minorHAnsi"/>
          <w:b/>
          <w:bCs/>
          <w:sz w:val="24"/>
          <w:szCs w:val="24"/>
        </w:rPr>
        <w:t>Supplemental Table 2 – Mean number of contraceptive methods provided by facility, 2014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3940"/>
        <w:gridCol w:w="1060"/>
      </w:tblGrid>
      <w:tr w:rsidR="002D22FA" w:rsidRPr="002D22FA" w:rsidTr="002D22FA">
        <w:trPr>
          <w:trHeight w:val="312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Type of Pu</w:t>
            </w:r>
            <w:bookmarkStart w:id="0" w:name="_GoBack"/>
            <w:bookmarkEnd w:id="0"/>
            <w:r w:rsidRPr="002D22F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blic Facil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Mean</w:t>
            </w:r>
          </w:p>
        </w:tc>
      </w:tr>
      <w:tr w:rsidR="002D22FA" w:rsidRPr="002D22FA" w:rsidTr="002D22FA">
        <w:trPr>
          <w:trHeight w:val="312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6.2</w:t>
            </w:r>
          </w:p>
        </w:tc>
      </w:tr>
      <w:tr w:rsidR="002D22FA" w:rsidRPr="002D22FA" w:rsidTr="002D22FA">
        <w:trPr>
          <w:trHeight w:val="312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5.4</w:t>
            </w:r>
          </w:p>
        </w:tc>
      </w:tr>
      <w:tr w:rsidR="002D22FA" w:rsidRPr="002D22FA" w:rsidTr="002D22FA">
        <w:trPr>
          <w:trHeight w:val="312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Health Po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</w:rPr>
              <w:t>3.7</w:t>
            </w:r>
          </w:p>
        </w:tc>
      </w:tr>
      <w:tr w:rsidR="002D22FA" w:rsidRPr="002D22FA" w:rsidTr="002D22FA">
        <w:trPr>
          <w:trHeight w:val="312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2FA" w:rsidRPr="002D22FA" w:rsidRDefault="002D22FA" w:rsidP="002D22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</w:pPr>
            <w:r w:rsidRPr="002D22F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4"/>
                <w:szCs w:val="24"/>
              </w:rPr>
              <w:t>4.8</w:t>
            </w:r>
          </w:p>
        </w:tc>
      </w:tr>
    </w:tbl>
    <w:p w:rsidR="00AB0ADC" w:rsidRPr="002D22FA" w:rsidRDefault="002D22FA" w:rsidP="002D22FA"/>
    <w:sectPr w:rsidR="00AB0ADC" w:rsidRPr="002D2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2FA"/>
    <w:rsid w:val="001C1020"/>
    <w:rsid w:val="002D22FA"/>
    <w:rsid w:val="003479AE"/>
    <w:rsid w:val="003B71EB"/>
    <w:rsid w:val="005E307C"/>
    <w:rsid w:val="0071136F"/>
    <w:rsid w:val="00B979FE"/>
    <w:rsid w:val="00BE1F98"/>
    <w:rsid w:val="00FC4DBA"/>
    <w:rsid w:val="00FC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E859"/>
  <w15:chartTrackingRefBased/>
  <w15:docId w15:val="{DBA1F2C5-9DB5-4230-90C2-A1FD10EC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4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Solomon</cp:lastModifiedBy>
  <cp:revision>1</cp:revision>
  <dcterms:created xsi:type="dcterms:W3CDTF">2017-08-28T09:19:00Z</dcterms:created>
  <dcterms:modified xsi:type="dcterms:W3CDTF">2017-08-28T09:24:00Z</dcterms:modified>
</cp:coreProperties>
</file>